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5D6" w:rsidRPr="00FF5F13" w:rsidRDefault="004305D6" w:rsidP="004305D6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FF5F13">
        <w:rPr>
          <w:rFonts w:ascii="Arial" w:hAnsi="Arial" w:cs="Arial"/>
          <w:b/>
          <w:bCs/>
          <w:sz w:val="24"/>
          <w:szCs w:val="24"/>
        </w:rPr>
        <w:t>Appendices</w:t>
      </w:r>
    </w:p>
    <w:p w:rsidR="004305D6" w:rsidRPr="005459BC" w:rsidRDefault="004305D6" w:rsidP="004305D6">
      <w:pPr>
        <w:spacing w:after="0" w:line="480" w:lineRule="auto"/>
        <w:rPr>
          <w:rFonts w:ascii="Arial" w:hAnsi="Arial" w:cs="Arial"/>
          <w:sz w:val="18"/>
          <w:szCs w:val="18"/>
        </w:rPr>
      </w:pPr>
      <w:r w:rsidRPr="005459BC">
        <w:rPr>
          <w:rFonts w:ascii="Arial" w:hAnsi="Arial" w:cs="Arial"/>
          <w:b/>
          <w:bCs/>
          <w:sz w:val="18"/>
          <w:szCs w:val="18"/>
        </w:rPr>
        <w:t>Table S1.</w:t>
      </w:r>
      <w:r w:rsidRPr="005459BC">
        <w:rPr>
          <w:rFonts w:ascii="Arial" w:hAnsi="Arial" w:cs="Arial"/>
          <w:sz w:val="18"/>
          <w:szCs w:val="18"/>
        </w:rPr>
        <w:t xml:space="preserve"> </w:t>
      </w:r>
      <w:r w:rsidRPr="005459BC">
        <w:rPr>
          <w:rFonts w:ascii="Arial" w:hAnsi="Arial" w:cs="Arial"/>
          <w:b/>
          <w:bCs/>
          <w:sz w:val="18"/>
          <w:szCs w:val="18"/>
        </w:rPr>
        <w:t>Pairwise identity and distance of sequences in Figure 2</w:t>
      </w:r>
      <w:r w:rsidRPr="005459BC">
        <w:rPr>
          <w:rFonts w:ascii="Arial" w:hAnsi="Arial" w:cs="Arial"/>
          <w:sz w:val="18"/>
          <w:szCs w:val="18"/>
        </w:rPr>
        <w:t>.</w:t>
      </w:r>
    </w:p>
    <w:tbl>
      <w:tblPr>
        <w:tblW w:w="9000" w:type="dxa"/>
        <w:tblInd w:w="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29"/>
        <w:gridCol w:w="3984"/>
        <w:gridCol w:w="1287"/>
      </w:tblGrid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ind w:right="128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irst Sequence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cond Sequence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irwise Identity %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18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7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17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36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6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47350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5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86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47350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5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579HDY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86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6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5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86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6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5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579HDY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86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45051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5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86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45051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5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579HDY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86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hAnsi="Arial" w:cs="Arial"/>
                <w:sz w:val="18"/>
                <w:szCs w:val="18"/>
              </w:rPr>
              <w:t>RV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5459BC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Z</w:t>
            </w:r>
            <w:r w:rsidRPr="005459BC"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hAnsi="Arial" w:cs="Arial"/>
                <w:sz w:val="18"/>
                <w:szCs w:val="18"/>
              </w:rPr>
              <w:t>**</w:t>
            </w:r>
            <w:r w:rsidRPr="005459B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USA-</w:t>
            </w:r>
            <w:r w:rsidRPr="005459BC">
              <w:rPr>
                <w:rFonts w:ascii="Arial" w:hAnsi="Arial" w:cs="Arial"/>
                <w:sz w:val="18"/>
                <w:szCs w:val="18"/>
              </w:rPr>
              <w:t>Nov-202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17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36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98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47350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290_s385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98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6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290_s385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98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45051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290_s385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98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47350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052_s303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0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6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052_s303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0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45051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052_s303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0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21_SGH_JPN_2015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5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0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71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688LYH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17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36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28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21_SGH_JPN_2015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5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579HDY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33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6994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Fukushima_H581_2019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P73711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F006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33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N62399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901_K59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P73711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F006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56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18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7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P73711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F006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56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21_SGH_JPN_2015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56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21_SGH_JPN_2015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P73711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F006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56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6994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Fukushima_H581_2019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36152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CU1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56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hAnsi="Arial" w:cs="Arial"/>
                <w:sz w:val="18"/>
                <w:szCs w:val="18"/>
              </w:rPr>
              <w:t>RV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5459BC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Z</w:t>
            </w:r>
            <w:r w:rsidRPr="005459BC"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hAnsi="Arial" w:cs="Arial"/>
                <w:sz w:val="18"/>
                <w:szCs w:val="18"/>
              </w:rPr>
              <w:t>**</w:t>
            </w:r>
            <w:r w:rsidRPr="005459B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USA-</w:t>
            </w:r>
            <w:r w:rsidRPr="005459BC">
              <w:rPr>
                <w:rFonts w:ascii="Arial" w:hAnsi="Arial" w:cs="Arial"/>
                <w:sz w:val="18"/>
                <w:szCs w:val="18"/>
              </w:rPr>
              <w:t>Nov-202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P73711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F006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6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18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7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36152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CU1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6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12_SGH_JPN_2015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5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6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21_SGH_JPN_2015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290_s385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6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3407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809_E332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P73711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F006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6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6994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Fukushima_H581_2019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8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ATCC_VR_119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6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6994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Fukushima_H581_2019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7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6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6994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Fukushima_H581_2019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17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36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6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hAnsi="Arial" w:cs="Arial"/>
                <w:sz w:val="18"/>
                <w:szCs w:val="18"/>
              </w:rPr>
              <w:t>RV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5459BC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Z</w:t>
            </w:r>
            <w:r w:rsidRPr="005459BC"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hAnsi="Arial" w:cs="Arial"/>
                <w:sz w:val="18"/>
                <w:szCs w:val="18"/>
              </w:rPr>
              <w:t>**</w:t>
            </w:r>
            <w:r w:rsidRPr="005459B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USA-</w:t>
            </w:r>
            <w:r w:rsidRPr="005459BC">
              <w:rPr>
                <w:rFonts w:ascii="Arial" w:hAnsi="Arial" w:cs="Arial"/>
                <w:sz w:val="18"/>
                <w:szCs w:val="18"/>
              </w:rPr>
              <w:t>Nov-202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36152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CU1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7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47350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7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6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7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45051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7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21_SGH_JPN_2015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052_s303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7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21_SGH_JPN_2015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8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ATCC_VR_119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7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21_SGH_JPN_2015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7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7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6994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Fukushima_H581_2019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58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7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71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688LYH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290_s385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86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71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688LYH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5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579HDY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86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71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688LYH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58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91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12_SGH_JPN_2015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5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579HDY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91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12_SGH_JPN_2015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P73711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F006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91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KF03407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809_E332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5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91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3407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809_E332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58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91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3407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809_E332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36152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CU1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91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71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688LYH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5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98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71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688LYH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052_s303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98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71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688LYH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8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ATCC_VR_119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98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71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688LYH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7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98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6994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Fukushima_H581_2019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5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02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6994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Fukushima_H581_2019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5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579HDY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02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47350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P73711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F006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14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45051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P73711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F006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14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12_SGH_JPN_2015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14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12_SGH_JPN_2015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8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ATCC_VR_119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14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12_SGH_JPN_2015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7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14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6994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Fukushima_H581_2019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290_s385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14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71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688LYH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P73711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F006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26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6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P73711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F006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26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12_SGH_JPN_2015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290_s385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26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21_SGH_JPN_2015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58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26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3407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809_E332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5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579HDY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26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3407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809_E332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8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ATCC_VR_119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26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3407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809_E332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7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26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6994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Fukushima_H581_2019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26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6994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Fukushima_H581_2019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052_s303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26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N62399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901_K59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36152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CU1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3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6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17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36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3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12_SGH_JPN_2015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052_s303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3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21_SGH_JPN_2015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17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36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3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3407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809_E332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3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3407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809_E332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17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36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3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N62399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901_K59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17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36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4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47350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17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36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4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45051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17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36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4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21_SGH_JPN_2015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36152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CU1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4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3407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809_E332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290_s385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4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hAnsi="Arial" w:cs="Arial"/>
                <w:sz w:val="18"/>
                <w:szCs w:val="18"/>
              </w:rPr>
              <w:t>RV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5459BC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Z</w:t>
            </w:r>
            <w:r w:rsidRPr="005459BC"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hAnsi="Arial" w:cs="Arial"/>
                <w:sz w:val="18"/>
                <w:szCs w:val="18"/>
              </w:rPr>
              <w:t>**</w:t>
            </w:r>
            <w:r w:rsidRPr="005459B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USA-</w:t>
            </w:r>
            <w:r w:rsidRPr="005459BC">
              <w:rPr>
                <w:rFonts w:ascii="Arial" w:hAnsi="Arial" w:cs="Arial"/>
                <w:sz w:val="18"/>
                <w:szCs w:val="18"/>
              </w:rPr>
              <w:t>Nov-202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8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ATCC_VR_119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60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hAnsi="Arial" w:cs="Arial"/>
                <w:sz w:val="18"/>
                <w:szCs w:val="18"/>
              </w:rPr>
              <w:t>RV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5459BC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Z</w:t>
            </w:r>
            <w:r w:rsidRPr="005459BC"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hAnsi="Arial" w:cs="Arial"/>
                <w:sz w:val="18"/>
                <w:szCs w:val="18"/>
              </w:rPr>
              <w:t>**</w:t>
            </w:r>
            <w:r w:rsidRPr="005459B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USA-</w:t>
            </w:r>
            <w:r w:rsidRPr="005459BC">
              <w:rPr>
                <w:rFonts w:ascii="Arial" w:hAnsi="Arial" w:cs="Arial"/>
                <w:sz w:val="18"/>
                <w:szCs w:val="18"/>
              </w:rPr>
              <w:t>Nov-202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7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60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N62399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901_K59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8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ATCC_VR_119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60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N62399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901_K59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7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60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47350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36152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CU1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60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45051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36152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CU1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60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3407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809_E332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052_s303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60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71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688LYH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36152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CU1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72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6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36152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CU1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72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12_SGH_JPN_2015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17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36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72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71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688LYH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7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18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7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8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ATCC_VR_119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7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hAnsi="Arial" w:cs="Arial"/>
                <w:sz w:val="18"/>
                <w:szCs w:val="18"/>
              </w:rPr>
              <w:t>RV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5459BC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Z</w:t>
            </w:r>
            <w:r w:rsidRPr="005459BC"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hAnsi="Arial" w:cs="Arial"/>
                <w:sz w:val="18"/>
                <w:szCs w:val="18"/>
              </w:rPr>
              <w:t>**</w:t>
            </w:r>
            <w:r w:rsidRPr="005459B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USA-</w:t>
            </w:r>
            <w:r w:rsidRPr="005459BC">
              <w:rPr>
                <w:rFonts w:ascii="Arial" w:hAnsi="Arial" w:cs="Arial"/>
                <w:sz w:val="18"/>
                <w:szCs w:val="18"/>
              </w:rPr>
              <w:t>Nov-202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290_s385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84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LC42813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12_SGH_JPN_2015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58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84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12_SGH_JPN_2015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36152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CU1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84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8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ATCC_VR_1199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P73711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F006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84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7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P73711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F006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84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18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7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7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90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hAnsi="Arial" w:cs="Arial"/>
                <w:sz w:val="18"/>
                <w:szCs w:val="18"/>
              </w:rPr>
              <w:t>RV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5459BC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Z</w:t>
            </w:r>
            <w:r w:rsidRPr="005459BC"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hAnsi="Arial" w:cs="Arial"/>
                <w:sz w:val="18"/>
                <w:szCs w:val="18"/>
              </w:rPr>
              <w:t>**</w:t>
            </w:r>
            <w:r w:rsidRPr="005459B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USA-</w:t>
            </w:r>
            <w:r w:rsidRPr="005459BC">
              <w:rPr>
                <w:rFonts w:ascii="Arial" w:hAnsi="Arial" w:cs="Arial"/>
                <w:sz w:val="18"/>
                <w:szCs w:val="18"/>
              </w:rPr>
              <w:t>Nov-202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052_s303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95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N62399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901_K59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5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95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18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7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58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95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N62399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901_K59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290_s385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0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47350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8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ATCC_VR_119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0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47350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7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0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45051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8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ATCC_VR_119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0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45051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7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0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N62399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901_K59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18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N62399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901_K59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052_s303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18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6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8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ATCC_VR_119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18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6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7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18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6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58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18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N62399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901_K59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5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579HDY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30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47350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58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30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18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7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5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579HDY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35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N62399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901_K59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58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42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45051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58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42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18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7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5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4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hAnsi="Arial" w:cs="Arial"/>
                <w:sz w:val="18"/>
                <w:szCs w:val="18"/>
              </w:rPr>
              <w:t>RV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5459BC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Z</w:t>
            </w:r>
            <w:r w:rsidRPr="005459BC"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hAnsi="Arial" w:cs="Arial"/>
                <w:sz w:val="18"/>
                <w:szCs w:val="18"/>
              </w:rPr>
              <w:t>**</w:t>
            </w:r>
            <w:r w:rsidRPr="005459B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USA-</w:t>
            </w:r>
            <w:r w:rsidRPr="005459BC">
              <w:rPr>
                <w:rFonts w:ascii="Arial" w:hAnsi="Arial" w:cs="Arial"/>
                <w:sz w:val="18"/>
                <w:szCs w:val="18"/>
              </w:rPr>
              <w:t>Nov-202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5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579HDY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53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P73711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F006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53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18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7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290_s385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56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hAnsi="Arial" w:cs="Arial"/>
                <w:sz w:val="18"/>
                <w:szCs w:val="18"/>
              </w:rPr>
              <w:t>RV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5459BC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Z</w:t>
            </w:r>
            <w:r w:rsidRPr="005459BC"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hAnsi="Arial" w:cs="Arial"/>
                <w:sz w:val="18"/>
                <w:szCs w:val="18"/>
              </w:rPr>
              <w:t>**</w:t>
            </w:r>
            <w:r w:rsidRPr="005459B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USA-</w:t>
            </w:r>
            <w:r w:rsidRPr="005459BC">
              <w:rPr>
                <w:rFonts w:ascii="Arial" w:hAnsi="Arial" w:cs="Arial"/>
                <w:sz w:val="18"/>
                <w:szCs w:val="18"/>
              </w:rPr>
              <w:t>Nov-202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5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65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18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7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3407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809_E33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65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5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9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P73711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F006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65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290_s3853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P73711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F006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65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17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36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P73711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F006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65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58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P73711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F006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65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18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7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052_s303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68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hAnsi="Arial" w:cs="Arial"/>
                <w:sz w:val="18"/>
                <w:szCs w:val="18"/>
              </w:rPr>
              <w:t>RV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5459BC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Z</w:t>
            </w:r>
            <w:r w:rsidRPr="005459BC"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hAnsi="Arial" w:cs="Arial"/>
                <w:sz w:val="18"/>
                <w:szCs w:val="18"/>
              </w:rPr>
              <w:t>**</w:t>
            </w:r>
            <w:r w:rsidRPr="005459B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USA-</w:t>
            </w:r>
            <w:r w:rsidRPr="005459BC">
              <w:rPr>
                <w:rFonts w:ascii="Arial" w:hAnsi="Arial" w:cs="Arial"/>
                <w:sz w:val="18"/>
                <w:szCs w:val="18"/>
              </w:rPr>
              <w:t>Nov-202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58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7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71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688LYH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6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7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052_s3032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P73711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F006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7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71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688LYH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47350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88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71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688LYH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45051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88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8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ATCC_VR_1199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36152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CU1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00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7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36152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CU1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00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18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7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05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hAnsi="Arial" w:cs="Arial"/>
                <w:sz w:val="18"/>
                <w:szCs w:val="18"/>
              </w:rPr>
              <w:t>RV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5459BC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Z</w:t>
            </w:r>
            <w:r w:rsidRPr="005459BC"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hAnsi="Arial" w:cs="Arial"/>
                <w:sz w:val="18"/>
                <w:szCs w:val="18"/>
              </w:rPr>
              <w:t>**</w:t>
            </w:r>
            <w:r w:rsidRPr="005459B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USA-</w:t>
            </w:r>
            <w:r w:rsidRPr="005459BC">
              <w:rPr>
                <w:rFonts w:ascii="Arial" w:hAnsi="Arial" w:cs="Arial"/>
                <w:sz w:val="18"/>
                <w:szCs w:val="18"/>
              </w:rPr>
              <w:t>Nov-202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11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5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579HDY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P73711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F006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11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36152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CU1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23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18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7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6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35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5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9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36152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CU1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35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290_s3853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36152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CU1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35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AY3552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58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36152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CU1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35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18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7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47350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46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18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7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45051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46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18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7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6994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Fukushima_H581_201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46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052_s3032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36152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CU1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46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hAnsi="Arial" w:cs="Arial"/>
                <w:sz w:val="18"/>
                <w:szCs w:val="18"/>
              </w:rPr>
              <w:t>RV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5459BC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Z</w:t>
            </w:r>
            <w:r w:rsidRPr="005459BC"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hAnsi="Arial" w:cs="Arial"/>
                <w:sz w:val="18"/>
                <w:szCs w:val="18"/>
              </w:rPr>
              <w:t>**</w:t>
            </w:r>
            <w:r w:rsidRPr="005459B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USA-</w:t>
            </w:r>
            <w:r w:rsidRPr="005459BC">
              <w:rPr>
                <w:rFonts w:ascii="Arial" w:hAnsi="Arial" w:cs="Arial"/>
                <w:sz w:val="18"/>
                <w:szCs w:val="18"/>
              </w:rPr>
              <w:t>Nov-202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3407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809_E33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58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71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688LYH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3407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809_E33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58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71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688LYH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6994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Fukushima_H581_201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58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18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7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21_SGH_JPN_201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6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5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579HDY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36152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CU1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6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17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36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36152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CU1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81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18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7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12_SGH_JPN_201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04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hAnsi="Arial" w:cs="Arial"/>
                <w:sz w:val="18"/>
                <w:szCs w:val="18"/>
              </w:rPr>
              <w:t>RV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5459BC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Z</w:t>
            </w:r>
            <w:r w:rsidRPr="005459BC"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hAnsi="Arial" w:cs="Arial"/>
                <w:sz w:val="18"/>
                <w:szCs w:val="18"/>
              </w:rPr>
              <w:t>**</w:t>
            </w:r>
            <w:r w:rsidRPr="005459B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USA-</w:t>
            </w:r>
            <w:r w:rsidRPr="005459BC">
              <w:rPr>
                <w:rFonts w:ascii="Arial" w:hAnsi="Arial" w:cs="Arial"/>
                <w:sz w:val="18"/>
                <w:szCs w:val="18"/>
              </w:rPr>
              <w:t>Nov-202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21_SGH_JPN_201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28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N62399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901_K59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47350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3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N62399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901_K59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6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3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N62399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901_K59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45051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3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71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688LYH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21_SGH_JPN_201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3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hAnsi="Arial" w:cs="Arial"/>
                <w:sz w:val="18"/>
                <w:szCs w:val="18"/>
              </w:rPr>
              <w:t>RV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5459BC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Z</w:t>
            </w:r>
            <w:r w:rsidRPr="005459BC"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hAnsi="Arial" w:cs="Arial"/>
                <w:sz w:val="18"/>
                <w:szCs w:val="18"/>
              </w:rPr>
              <w:t>**</w:t>
            </w:r>
            <w:r w:rsidRPr="005459B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USA-</w:t>
            </w:r>
            <w:r w:rsidRPr="005459BC">
              <w:rPr>
                <w:rFonts w:ascii="Arial" w:hAnsi="Arial" w:cs="Arial"/>
                <w:sz w:val="18"/>
                <w:szCs w:val="18"/>
              </w:rPr>
              <w:t>Nov-202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6994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Fukushima_H581_201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51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hAnsi="Arial" w:cs="Arial"/>
                <w:sz w:val="18"/>
                <w:szCs w:val="18"/>
              </w:rPr>
              <w:t>RV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5459BC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Z</w:t>
            </w:r>
            <w:r w:rsidRPr="005459BC"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hAnsi="Arial" w:cs="Arial"/>
                <w:sz w:val="18"/>
                <w:szCs w:val="18"/>
              </w:rPr>
              <w:t>**</w:t>
            </w:r>
            <w:r w:rsidRPr="005459B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USA-</w:t>
            </w:r>
            <w:r w:rsidRPr="005459BC">
              <w:rPr>
                <w:rFonts w:ascii="Arial" w:hAnsi="Arial" w:cs="Arial"/>
                <w:sz w:val="18"/>
                <w:szCs w:val="18"/>
              </w:rPr>
              <w:t>Nov-202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18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7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62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hAnsi="Arial" w:cs="Arial"/>
                <w:sz w:val="18"/>
                <w:szCs w:val="18"/>
              </w:rPr>
              <w:t>RV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5459BC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Z</w:t>
            </w:r>
            <w:r w:rsidRPr="005459BC"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hAnsi="Arial" w:cs="Arial"/>
                <w:sz w:val="18"/>
                <w:szCs w:val="18"/>
              </w:rPr>
              <w:t>**</w:t>
            </w:r>
            <w:r w:rsidRPr="005459B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USA-</w:t>
            </w:r>
            <w:r w:rsidRPr="005459BC">
              <w:rPr>
                <w:rFonts w:ascii="Arial" w:hAnsi="Arial" w:cs="Arial"/>
                <w:sz w:val="18"/>
                <w:szCs w:val="18"/>
              </w:rPr>
              <w:t>Nov-202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12_SGH_JPN_201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62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N62399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901_K59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18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7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74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hAnsi="Arial" w:cs="Arial"/>
                <w:sz w:val="18"/>
                <w:szCs w:val="18"/>
              </w:rPr>
              <w:t>RV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5459BC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Z</w:t>
            </w:r>
            <w:r w:rsidRPr="005459BC"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hAnsi="Arial" w:cs="Arial"/>
                <w:sz w:val="18"/>
                <w:szCs w:val="18"/>
              </w:rPr>
              <w:t>**</w:t>
            </w:r>
            <w:r w:rsidRPr="005459B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USA-</w:t>
            </w:r>
            <w:r w:rsidRPr="005459BC">
              <w:rPr>
                <w:rFonts w:ascii="Arial" w:hAnsi="Arial" w:cs="Arial"/>
                <w:sz w:val="18"/>
                <w:szCs w:val="18"/>
              </w:rPr>
              <w:t>Nov-202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47350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86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hAnsi="Arial" w:cs="Arial"/>
                <w:sz w:val="18"/>
                <w:szCs w:val="18"/>
              </w:rPr>
              <w:t>RV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5459BC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Z</w:t>
            </w:r>
            <w:r w:rsidRPr="005459BC"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hAnsi="Arial" w:cs="Arial"/>
                <w:sz w:val="18"/>
                <w:szCs w:val="18"/>
              </w:rPr>
              <w:t>**</w:t>
            </w:r>
            <w:r w:rsidRPr="005459B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USA-</w:t>
            </w:r>
            <w:r w:rsidRPr="005459BC">
              <w:rPr>
                <w:rFonts w:ascii="Arial" w:hAnsi="Arial" w:cs="Arial"/>
                <w:sz w:val="18"/>
                <w:szCs w:val="18"/>
              </w:rPr>
              <w:t>Nov-202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6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86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hAnsi="Arial" w:cs="Arial"/>
                <w:sz w:val="18"/>
                <w:szCs w:val="18"/>
              </w:rPr>
              <w:t>RV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5459BC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Z</w:t>
            </w:r>
            <w:r w:rsidRPr="005459BC"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hAnsi="Arial" w:cs="Arial"/>
                <w:sz w:val="18"/>
                <w:szCs w:val="18"/>
              </w:rPr>
              <w:t>**</w:t>
            </w:r>
            <w:r w:rsidRPr="005459B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USA-</w:t>
            </w:r>
            <w:r w:rsidRPr="005459BC">
              <w:rPr>
                <w:rFonts w:ascii="Arial" w:hAnsi="Arial" w:cs="Arial"/>
                <w:sz w:val="18"/>
                <w:szCs w:val="18"/>
              </w:rPr>
              <w:t>Nov-202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45051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86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N62399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901_K59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6994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Fukushima_H581_201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9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71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688LYH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12_SGH_JPN_201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9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17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36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58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9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hAnsi="Arial" w:cs="Arial"/>
                <w:sz w:val="18"/>
                <w:szCs w:val="18"/>
              </w:rPr>
              <w:t>RV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5459BC">
              <w:rPr>
                <w:rFonts w:ascii="Arial" w:hAnsi="Arial" w:cs="Arial"/>
                <w:sz w:val="18"/>
                <w:szCs w:val="18"/>
              </w:rPr>
              <w:t>A88</w:t>
            </w:r>
            <w:r>
              <w:rPr>
                <w:rFonts w:ascii="Arial" w:hAnsi="Arial" w:cs="Arial"/>
                <w:sz w:val="18"/>
                <w:szCs w:val="18"/>
              </w:rPr>
              <w:t>Z**</w:t>
            </w:r>
            <w:r w:rsidRPr="005459B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USA-</w:t>
            </w:r>
            <w:r w:rsidRPr="005459BC">
              <w:rPr>
                <w:rFonts w:ascii="Arial" w:hAnsi="Arial" w:cs="Arial"/>
                <w:sz w:val="18"/>
                <w:szCs w:val="18"/>
              </w:rPr>
              <w:t>Nov-202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71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688LYH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0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N62399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901_K59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3407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809_E33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55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290_s3853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58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90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052_s3032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58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02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N62399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901_K59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71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688LYH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13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N62399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901_K59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21_SGH_JPN_201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13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58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25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5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9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58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25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5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579HDY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58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25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8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ATCC_VR_1199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58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25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7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58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25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290_s3853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17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36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4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N62399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901_K59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12_SGH_JPN_201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48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5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9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17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36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58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052_s3032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17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36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58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17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36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3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5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579HDY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17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36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3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8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ATCC_VR_1199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17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36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31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7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17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36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31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71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688LYH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18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7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24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6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3407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809_E33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71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AY45051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3407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809_E33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71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47350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3407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809_E33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82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6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6994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Fukushima_H581_201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82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47350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6994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Fukushima_H581_201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94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45051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6994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Fukushima_H581_201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94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6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21_SGH_JPN_201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1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45051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21_SGH_JPN_201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1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47350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21_SGH_JPN_201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2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6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12_SGH_JPN_201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2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45051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12_SGH_JPN_201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2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5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9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8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ATCC_VR_119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35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5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9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7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35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47350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12_SGH_JPN_201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41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5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579HDY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8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ATCC_VR_119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58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5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579HDY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7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58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8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ATCC_VR_119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81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7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81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290_s3853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8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ATCC_VR_119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50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290_s3853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7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50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052_s3032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8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ATCC_VR_119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62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052_s3032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7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62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hAnsi="Arial" w:cs="Arial"/>
                <w:sz w:val="18"/>
                <w:szCs w:val="18"/>
              </w:rPr>
              <w:t>RV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5459BC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Z</w:t>
            </w:r>
            <w:r w:rsidRPr="005459BC"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hAnsi="Arial" w:cs="Arial"/>
                <w:sz w:val="18"/>
                <w:szCs w:val="18"/>
              </w:rPr>
              <w:t>**</w:t>
            </w:r>
            <w:r w:rsidRPr="005459B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USA-</w:t>
            </w:r>
            <w:r w:rsidRPr="005459BC">
              <w:rPr>
                <w:rFonts w:ascii="Arial" w:hAnsi="Arial" w:cs="Arial"/>
                <w:sz w:val="18"/>
                <w:szCs w:val="18"/>
              </w:rPr>
              <w:t>Nov-2020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N62399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901_K590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26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21_SGH_JPN_2015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6994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Fukushima_H581_201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8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12_SGH_JPN_2015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6994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Fukushima_H581_201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01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3407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809_E332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6994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Fukushima_H581_201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24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290_s3853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5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579HDY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50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052_s3032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5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579HDY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62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21_SGH_JPN_2015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3407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809_E33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1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12_SGH_JPN_2015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F03407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Tk0809_E33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28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P73711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F0062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36152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CU1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28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5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9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5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579HDY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42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W58705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S0579HDY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54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290_s385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7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052_s303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89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5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9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290_s385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00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5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9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052_s303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12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65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F0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23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12_SGH_JPN_2015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42813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_21_SGH_JPN_201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42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6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REF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45051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7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J44518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ATCC_VR_1199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70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77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47350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35526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_REF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88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Q473504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Y450518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88</w:t>
            </w:r>
          </w:p>
        </w:tc>
      </w:tr>
      <w:tr w:rsidR="004305D6" w:rsidRPr="008139CB" w:rsidTr="00C165CC">
        <w:trPr>
          <w:trHeight w:val="288"/>
        </w:trPr>
        <w:tc>
          <w:tcPr>
            <w:tcW w:w="3729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9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052_s3032</w:t>
            </w:r>
          </w:p>
        </w:tc>
        <w:tc>
          <w:tcPr>
            <w:tcW w:w="3984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Q837716</w:t>
            </w:r>
            <w:r w:rsidRPr="008139C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A89_p1290_s385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305D6" w:rsidRPr="005459BC" w:rsidRDefault="004305D6" w:rsidP="00C165C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45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88</w:t>
            </w:r>
          </w:p>
        </w:tc>
      </w:tr>
    </w:tbl>
    <w:p w:rsidR="004305D6" w:rsidRDefault="004305D6" w:rsidP="004305D6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4305D6" w:rsidRPr="00FF5F13" w:rsidRDefault="004305D6" w:rsidP="004305D6">
      <w:pPr>
        <w:spacing w:after="0" w:line="480" w:lineRule="auto"/>
        <w:rPr>
          <w:rFonts w:ascii="Arial" w:hAnsi="Arial" w:cs="Arial"/>
          <w:b/>
          <w:bCs/>
        </w:rPr>
      </w:pPr>
      <w:r w:rsidRPr="00FF5F13">
        <w:rPr>
          <w:rFonts w:ascii="Arial" w:hAnsi="Arial" w:cs="Arial"/>
          <w:b/>
          <w:bCs/>
        </w:rPr>
        <w:t>Figure legends</w:t>
      </w:r>
    </w:p>
    <w:p w:rsidR="004305D6" w:rsidRPr="005459BC" w:rsidRDefault="004305D6" w:rsidP="004305D6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5459BC">
        <w:rPr>
          <w:rFonts w:ascii="Arial" w:hAnsi="Arial" w:cs="Arial"/>
          <w:b/>
          <w:bCs/>
          <w:sz w:val="18"/>
          <w:szCs w:val="18"/>
        </w:rPr>
        <w:t>Figure S1</w:t>
      </w:r>
      <w:r w:rsidRPr="005459BC">
        <w:rPr>
          <w:rFonts w:ascii="Arial" w:hAnsi="Arial" w:cs="Arial"/>
          <w:sz w:val="18"/>
          <w:szCs w:val="18"/>
        </w:rPr>
        <w:t xml:space="preserve">. </w:t>
      </w:r>
      <w:r w:rsidRPr="005459BC">
        <w:rPr>
          <w:rFonts w:ascii="Arial" w:hAnsi="Arial" w:cs="Arial"/>
          <w:b/>
          <w:bCs/>
          <w:sz w:val="18"/>
          <w:szCs w:val="18"/>
        </w:rPr>
        <w:t>Gel electrophoresis result of partial VP1 (~350bp) assay</w:t>
      </w:r>
      <w:r w:rsidRPr="005459BC">
        <w:rPr>
          <w:rFonts w:ascii="Arial" w:hAnsi="Arial" w:cs="Arial"/>
          <w:sz w:val="18"/>
          <w:szCs w:val="18"/>
        </w:rPr>
        <w:t>. Lanes 1 and 8 are 100bp molecular ladder. Gel visualized using BioRad Gel Doc XR+ system running Image lab 4.1 software with option to “highlight saturated pixels” enabled.</w:t>
      </w:r>
    </w:p>
    <w:p w:rsidR="00EA1DF5" w:rsidRDefault="00EA1DF5">
      <w:bookmarkStart w:id="0" w:name="_GoBack"/>
      <w:bookmarkEnd w:id="0"/>
    </w:p>
    <w:sectPr w:rsidR="00EA1DF5" w:rsidSect="004E3A16">
      <w:pgSz w:w="12240" w:h="15840"/>
      <w:pgMar w:top="630" w:right="1440" w:bottom="630" w:left="4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314097"/>
    <w:multiLevelType w:val="hybridMultilevel"/>
    <w:tmpl w:val="644065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28641F"/>
    <w:multiLevelType w:val="hybridMultilevel"/>
    <w:tmpl w:val="A70E6E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B1204A"/>
    <w:multiLevelType w:val="hybridMultilevel"/>
    <w:tmpl w:val="D67E59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5D6"/>
    <w:rsid w:val="004305D6"/>
    <w:rsid w:val="00A47EC0"/>
    <w:rsid w:val="00EA1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E78C22-BC11-4CCA-8A45-26A4785EF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5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0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05D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305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05D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305D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05D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305D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305D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30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5D6"/>
  </w:style>
  <w:style w:type="paragraph" w:styleId="Footer">
    <w:name w:val="footer"/>
    <w:basedOn w:val="Normal"/>
    <w:link w:val="FooterChar"/>
    <w:uiPriority w:val="99"/>
    <w:unhideWhenUsed/>
    <w:rsid w:val="00430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5D6"/>
  </w:style>
  <w:style w:type="character" w:styleId="FollowedHyperlink">
    <w:name w:val="FollowedHyperlink"/>
    <w:basedOn w:val="DefaultParagraphFont"/>
    <w:uiPriority w:val="99"/>
    <w:semiHidden/>
    <w:unhideWhenUsed/>
    <w:rsid w:val="004305D6"/>
    <w:rPr>
      <w:color w:val="954F72"/>
      <w:u w:val="single"/>
    </w:rPr>
  </w:style>
  <w:style w:type="paragraph" w:customStyle="1" w:styleId="msonormal0">
    <w:name w:val="msonormal"/>
    <w:basedOn w:val="Normal"/>
    <w:rsid w:val="004305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4305D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305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05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05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5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05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1481</Words>
  <Characters>10857</Characters>
  <Application>Microsoft Office Word</Application>
  <DocSecurity>0</DocSecurity>
  <Lines>2171</Lines>
  <Paragraphs>9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ane Quisel</dc:creator>
  <cp:keywords/>
  <dc:description/>
  <cp:lastModifiedBy>Mary Jane Quisel</cp:lastModifiedBy>
  <cp:revision>1</cp:revision>
  <dcterms:created xsi:type="dcterms:W3CDTF">2022-09-16T22:00:00Z</dcterms:created>
  <dcterms:modified xsi:type="dcterms:W3CDTF">2022-09-17T00:16:00Z</dcterms:modified>
</cp:coreProperties>
</file>